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3BBC" w:rsidRDefault="00215C85" w:rsidP="00215C85">
      <w:pPr>
        <w:adjustRightInd/>
        <w:snapToGrid/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215C85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Supporting information </w:t>
      </w:r>
      <w:bookmarkStart w:id="0" w:name="_GoBack"/>
      <w:bookmarkEnd w:id="0"/>
    </w:p>
    <w:p w:rsidR="0043485D" w:rsidRDefault="0043485D" w:rsidP="00215C85">
      <w:pPr>
        <w:adjustRightInd/>
        <w:snapToGrid/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</w:p>
    <w:p w:rsidR="0043485D" w:rsidRPr="0043485D" w:rsidRDefault="0043485D" w:rsidP="0043485D">
      <w:pPr>
        <w:adjustRightInd/>
        <w:snapToGrid/>
        <w:spacing w:line="480" w:lineRule="auto"/>
        <w:rPr>
          <w:rFonts w:ascii="Times New Roman" w:eastAsia="宋体" w:hAnsi="Times New Roman" w:cs="Times New Roman" w:hint="eastAsia"/>
          <w:b/>
          <w:color w:val="000000"/>
          <w:sz w:val="30"/>
          <w:szCs w:val="30"/>
        </w:rPr>
      </w:pPr>
      <w:r w:rsidRPr="0043485D">
        <w:rPr>
          <w:rFonts w:ascii="Times New Roman" w:eastAsia="宋体" w:hAnsi="Times New Roman" w:cs="Times New Roman"/>
          <w:b/>
          <w:color w:val="000000"/>
          <w:sz w:val="30"/>
          <w:szCs w:val="30"/>
        </w:rPr>
        <w:t>Study on room temperature gas sensing performance of CuO film decorative ordered porous ZnO composite by In</w:t>
      </w:r>
      <w:r w:rsidRPr="0043485D">
        <w:rPr>
          <w:rFonts w:ascii="Times New Roman" w:eastAsia="宋体" w:hAnsi="Times New Roman" w:cs="Times New Roman"/>
          <w:b/>
          <w:color w:val="000000"/>
          <w:sz w:val="30"/>
          <w:szCs w:val="30"/>
          <w:vertAlign w:val="subscript"/>
        </w:rPr>
        <w:t>2</w:t>
      </w:r>
      <w:r w:rsidRPr="0043485D">
        <w:rPr>
          <w:rFonts w:ascii="Times New Roman" w:eastAsia="宋体" w:hAnsi="Times New Roman" w:cs="Times New Roman"/>
          <w:b/>
          <w:color w:val="000000"/>
          <w:sz w:val="30"/>
          <w:szCs w:val="30"/>
        </w:rPr>
        <w:t>O</w:t>
      </w:r>
      <w:r w:rsidRPr="0043485D">
        <w:rPr>
          <w:rFonts w:ascii="Times New Roman" w:eastAsia="宋体" w:hAnsi="Times New Roman" w:cs="Times New Roman"/>
          <w:b/>
          <w:color w:val="000000"/>
          <w:sz w:val="30"/>
          <w:szCs w:val="30"/>
          <w:vertAlign w:val="subscript"/>
        </w:rPr>
        <w:t>3</w:t>
      </w:r>
      <w:r w:rsidRPr="0043485D">
        <w:rPr>
          <w:rFonts w:ascii="Times New Roman" w:eastAsia="宋体" w:hAnsi="Times New Roman" w:cs="Times New Roman"/>
          <w:b/>
          <w:color w:val="000000"/>
          <w:sz w:val="30"/>
          <w:szCs w:val="30"/>
        </w:rPr>
        <w:t xml:space="preserve"> sensibilizati</w:t>
      </w:r>
      <w:r w:rsidRPr="0043485D">
        <w:rPr>
          <w:rFonts w:ascii="Times New Roman" w:eastAsia="宋体" w:hAnsi="Times New Roman" w:cs="Times New Roman"/>
          <w:b/>
          <w:color w:val="000000"/>
          <w:sz w:val="30"/>
          <w:szCs w:val="30"/>
        </w:rPr>
        <w:t>on</w:t>
      </w:r>
    </w:p>
    <w:p w:rsidR="0043485D" w:rsidRPr="0043485D" w:rsidRDefault="0043485D" w:rsidP="0043485D">
      <w:pPr>
        <w:adjustRightInd/>
        <w:snapToGrid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43485D">
        <w:rPr>
          <w:rFonts w:ascii="Times New Roman" w:eastAsia="宋体" w:hAnsi="Times New Roman" w:cs="Times New Roman"/>
          <w:color w:val="000000"/>
          <w:sz w:val="24"/>
          <w:szCs w:val="24"/>
        </w:rPr>
        <w:t>Tian-tian Li</w:t>
      </w:r>
      <w:r w:rsidRPr="0043485D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a</w:t>
      </w:r>
      <w:r w:rsidRPr="0043485D">
        <w:rPr>
          <w:rFonts w:ascii="Times New Roman" w:eastAsia="宋体" w:hAnsi="Times New Roman" w:cs="Times New Roman"/>
          <w:color w:val="000000"/>
          <w:sz w:val="24"/>
          <w:szCs w:val="24"/>
        </w:rPr>
        <w:t>, Na Bao</w:t>
      </w:r>
      <w:r w:rsidRPr="0043485D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a</w:t>
      </w:r>
      <w:r w:rsidRPr="0043485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Ai-fang Geng </w:t>
      </w:r>
      <w:r w:rsidRPr="0043485D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a, *</w:t>
      </w:r>
      <w:r w:rsidRPr="0043485D">
        <w:rPr>
          <w:rFonts w:ascii="Times New Roman" w:eastAsia="宋体" w:hAnsi="Times New Roman" w:cs="Times New Roman"/>
          <w:color w:val="000000"/>
          <w:sz w:val="24"/>
          <w:szCs w:val="24"/>
        </w:rPr>
        <w:t>, Hui Yu</w:t>
      </w:r>
      <w:r w:rsidRPr="0043485D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a, *</w:t>
      </w:r>
      <w:r w:rsidRPr="0043485D">
        <w:rPr>
          <w:rFonts w:ascii="Times New Roman" w:eastAsia="宋体" w:hAnsi="Times New Roman" w:cs="Times New Roman"/>
          <w:color w:val="000000"/>
          <w:sz w:val="24"/>
          <w:szCs w:val="24"/>
        </w:rPr>
        <w:t>, Ying Yang</w:t>
      </w:r>
      <w:r w:rsidRPr="0043485D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a</w:t>
      </w:r>
      <w:r w:rsidRPr="0043485D">
        <w:rPr>
          <w:rFonts w:ascii="Times New Roman" w:eastAsia="宋体" w:hAnsi="Times New Roman" w:cs="Times New Roman"/>
          <w:color w:val="000000"/>
          <w:sz w:val="24"/>
          <w:szCs w:val="24"/>
        </w:rPr>
        <w:t>，</w:t>
      </w:r>
      <w:r w:rsidRPr="0043485D">
        <w:rPr>
          <w:rFonts w:ascii="Times New Roman" w:eastAsia="宋体" w:hAnsi="Times New Roman" w:cs="Times New Roman"/>
          <w:color w:val="000000"/>
          <w:sz w:val="24"/>
          <w:szCs w:val="24"/>
        </w:rPr>
        <w:t>Xiang-ting Dong</w:t>
      </w:r>
      <w:r w:rsidRPr="0043485D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a</w:t>
      </w:r>
    </w:p>
    <w:p w:rsidR="00215C85" w:rsidRDefault="0043485D" w:rsidP="0043485D">
      <w:pPr>
        <w:adjustRightInd/>
        <w:snapToGrid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43485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(a. School of Chemistry </w:t>
      </w:r>
      <w:r w:rsidRPr="0043485D">
        <w:rPr>
          <w:rFonts w:ascii="Times New Roman" w:eastAsia="宋体" w:hAnsi="Times New Roman" w:cs="Times New Roman"/>
          <w:color w:val="000000"/>
          <w:sz w:val="24"/>
          <w:szCs w:val="24"/>
        </w:rPr>
        <w:t>＆</w:t>
      </w:r>
      <w:r w:rsidRPr="0043485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Environmental Engineering, Changchun University of Science and Technology, Changchun 130022, P. R. China)</w:t>
      </w:r>
    </w:p>
    <w:p w:rsidR="0043485D" w:rsidRDefault="0043485D" w:rsidP="00BE1960">
      <w:pPr>
        <w:adjustRightInd/>
        <w:snapToGrid/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43485D" w:rsidRDefault="00BE1960" w:rsidP="00BE1960">
      <w:pPr>
        <w:adjustRightInd/>
        <w:snapToGrid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196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 w:rsidRPr="00BE19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4348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BE196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bookmarkStart w:id="1" w:name="OLE_LINK52"/>
      <w:bookmarkStart w:id="2" w:name="OLE_LINK53"/>
      <w:r w:rsidRPr="00A55185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A551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sponse and response time</w:t>
      </w:r>
      <w:r w:rsidR="0043485D" w:rsidRPr="004348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3485D" w:rsidRPr="00A551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</w:t>
      </w:r>
      <w:r w:rsidR="0043485D">
        <w:rPr>
          <w:rFonts w:ascii="Times New Roman" w:hAnsi="Times New Roman" w:cs="Times New Roman"/>
          <w:color w:val="000000" w:themeColor="text1"/>
          <w:sz w:val="24"/>
          <w:szCs w:val="24"/>
        </w:rPr>
        <w:t>100 ppm</w:t>
      </w:r>
      <w:r w:rsidR="0043485D" w:rsidRPr="00A551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</w:t>
      </w:r>
      <w:r w:rsidR="0043485D" w:rsidRPr="00A5518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x </w:t>
      </w:r>
      <w:r w:rsidR="0043485D" w:rsidRPr="00A55185">
        <w:rPr>
          <w:rFonts w:ascii="Times New Roman" w:hAnsi="Times New Roman" w:cs="Times New Roman"/>
          <w:color w:val="000000" w:themeColor="text1"/>
          <w:sz w:val="24"/>
          <w:szCs w:val="24"/>
        </w:rPr>
        <w:t>gas</w:t>
      </w:r>
      <w:r w:rsidRPr="00A551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55185">
        <w:rPr>
          <w:rFonts w:ascii="Times New Roman" w:hAnsi="Times New Roman" w:cs="Times New Roman"/>
          <w:color w:val="000000" w:themeColor="text1"/>
          <w:sz w:val="24"/>
          <w:szCs w:val="24"/>
        </w:rPr>
        <w:t>of the sensor</w:t>
      </w:r>
      <w:r w:rsidR="0043485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</w:p>
    <w:p w:rsidR="00BE1960" w:rsidRPr="00BE1960" w:rsidRDefault="0043485D" w:rsidP="00BE1960">
      <w:pPr>
        <w:adjustRightInd/>
        <w:snapToGrid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different </w:t>
      </w:r>
      <w:r w:rsidRPr="0043485D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43485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3485D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43485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4348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3485D">
        <w:rPr>
          <w:rFonts w:ascii="Times New Roman" w:hAnsi="Times New Roman" w:cs="Times New Roman"/>
          <w:color w:val="000000" w:themeColor="text1"/>
          <w:sz w:val="24"/>
          <w:szCs w:val="24"/>
        </w:rPr>
        <w:t>contents</w:t>
      </w:r>
      <w:r w:rsidR="00BE1960" w:rsidRPr="00A551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room temperature</w:t>
      </w:r>
      <w:r w:rsidR="00BE1960" w:rsidRPr="00A551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W w:w="2618" w:type="pct"/>
        <w:jc w:val="center"/>
        <w:tblLook w:val="04A0" w:firstRow="1" w:lastRow="0" w:firstColumn="1" w:lastColumn="0" w:noHBand="0" w:noVBand="1"/>
      </w:tblPr>
      <w:tblGrid>
        <w:gridCol w:w="2158"/>
        <w:gridCol w:w="1064"/>
        <w:gridCol w:w="1239"/>
        <w:gridCol w:w="1239"/>
        <w:gridCol w:w="1236"/>
        <w:gridCol w:w="1239"/>
      </w:tblGrid>
      <w:tr w:rsidR="0043485D" w:rsidRPr="00BE1960" w:rsidTr="0043485D">
        <w:trPr>
          <w:trHeight w:hRule="exact" w:val="851"/>
          <w:jc w:val="center"/>
        </w:trPr>
        <w:tc>
          <w:tcPr>
            <w:tcW w:w="13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3485D" w:rsidRPr="00BE1960" w:rsidRDefault="0043485D" w:rsidP="0043485D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3" w:name="OLE_LINK50"/>
            <w:bookmarkStart w:id="4" w:name="OLE_LINK51"/>
            <w:bookmarkEnd w:id="1"/>
            <w:bookmarkEnd w:id="2"/>
            <w:r w:rsidRPr="004348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</w:t>
            </w:r>
            <w:r w:rsidRPr="004348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4348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</w:t>
            </w:r>
            <w:r w:rsidRPr="004348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4348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contents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BE1960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t %</w:t>
            </w:r>
            <w:r w:rsidRPr="00BE1960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)</w:t>
            </w:r>
            <w:bookmarkEnd w:id="3"/>
            <w:bookmarkEnd w:id="4"/>
          </w:p>
        </w:tc>
        <w:tc>
          <w:tcPr>
            <w:tcW w:w="6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3485D" w:rsidRPr="00A55185" w:rsidRDefault="0043485D" w:rsidP="00BE1960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3485D" w:rsidRPr="00A55185" w:rsidRDefault="0043485D" w:rsidP="008D154D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D15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3485D" w:rsidRPr="00A55185" w:rsidRDefault="0043485D" w:rsidP="00BE1960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3485D" w:rsidRPr="00A55185" w:rsidRDefault="0043485D" w:rsidP="00BE1960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3485D" w:rsidRPr="00A55185" w:rsidRDefault="0043485D" w:rsidP="00BE1960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485D" w:rsidRPr="00BE1960" w:rsidTr="0043485D">
        <w:trPr>
          <w:trHeight w:hRule="exact" w:val="851"/>
          <w:jc w:val="center"/>
        </w:trPr>
        <w:tc>
          <w:tcPr>
            <w:tcW w:w="131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485D" w:rsidRPr="00BE1960" w:rsidRDefault="0043485D" w:rsidP="00BE1960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E1960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Response (%)</w:t>
            </w:r>
          </w:p>
        </w:tc>
        <w:tc>
          <w:tcPr>
            <w:tcW w:w="6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485D" w:rsidRPr="00A55185" w:rsidRDefault="008D154D" w:rsidP="001C5EF1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1</w:t>
            </w:r>
          </w:p>
        </w:tc>
        <w:tc>
          <w:tcPr>
            <w:tcW w:w="75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485D" w:rsidRPr="00A55185" w:rsidRDefault="008D154D" w:rsidP="00BE1960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3</w:t>
            </w:r>
          </w:p>
        </w:tc>
        <w:tc>
          <w:tcPr>
            <w:tcW w:w="75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485D" w:rsidRPr="00A55185" w:rsidRDefault="004F2B3F" w:rsidP="004F2B3F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2</w:t>
            </w:r>
          </w:p>
        </w:tc>
        <w:tc>
          <w:tcPr>
            <w:tcW w:w="75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485D" w:rsidRPr="00A55185" w:rsidRDefault="0043485D" w:rsidP="004F2B3F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5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4F2B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75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485D" w:rsidRPr="00A55185" w:rsidRDefault="004F2B3F" w:rsidP="004F2B3F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  <w:r w:rsidR="0043485D" w:rsidRPr="00A551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43485D" w:rsidRPr="00BE1960" w:rsidTr="0043485D">
        <w:trPr>
          <w:trHeight w:hRule="exact" w:val="851"/>
          <w:jc w:val="center"/>
        </w:trPr>
        <w:tc>
          <w:tcPr>
            <w:tcW w:w="131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3485D" w:rsidRPr="00BE1960" w:rsidRDefault="0043485D" w:rsidP="00BE1960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E1960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Response</w:t>
            </w:r>
            <w:r w:rsidRPr="00BE19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Time</w:t>
            </w:r>
            <w:r w:rsidRPr="00BE1960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(</w:t>
            </w:r>
            <w:r w:rsidRPr="00BE19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Pr="00BE1960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3485D" w:rsidRPr="00A55185" w:rsidRDefault="00045C89" w:rsidP="00BE1960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F332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3485D" w:rsidRPr="00A55185" w:rsidRDefault="00F90BA2" w:rsidP="00BE1960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3485D" w:rsidRPr="00A55185" w:rsidRDefault="00F90BA2" w:rsidP="00BE1960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3485D" w:rsidRPr="00A55185" w:rsidRDefault="00F90BA2" w:rsidP="00BE1960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3485D" w:rsidRPr="00A55185" w:rsidRDefault="00F90BA2" w:rsidP="00F90BA2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</w:tr>
    </w:tbl>
    <w:p w:rsidR="00B613F1" w:rsidRDefault="00693224" w:rsidP="00693224">
      <w:pPr>
        <w:tabs>
          <w:tab w:val="left" w:pos="1776"/>
          <w:tab w:val="center" w:pos="7699"/>
        </w:tabs>
        <w:adjustRightInd/>
        <w:snapToGrid/>
        <w:spacing w:line="480" w:lineRule="auto"/>
        <w:jc w:val="left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</w:p>
    <w:sectPr w:rsidR="00B613F1" w:rsidSect="00622625">
      <w:headerReference w:type="even" r:id="rId8"/>
      <w:headerReference w:type="default" r:id="rId9"/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1FE7" w:rsidRDefault="004C1FE7" w:rsidP="007E481A">
      <w:r>
        <w:separator/>
      </w:r>
    </w:p>
  </w:endnote>
  <w:endnote w:type="continuationSeparator" w:id="0">
    <w:p w:rsidR="004C1FE7" w:rsidRDefault="004C1FE7" w:rsidP="007E4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AdvOT2e364b11+fb">
    <w:altName w:val="黑体"/>
    <w:charset w:val="86"/>
    <w:family w:val="auto"/>
    <w:pitch w:val="default"/>
    <w:sig w:usb0="00000001" w:usb1="080E0000" w:usb2="00000010" w:usb3="00000000" w:csb0="00040000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3446945"/>
      <w:docPartObj>
        <w:docPartGallery w:val="Page Numbers (Bottom of Page)"/>
        <w:docPartUnique/>
      </w:docPartObj>
    </w:sdtPr>
    <w:sdtEndPr/>
    <w:sdtContent>
      <w:p w:rsidR="00F063C2" w:rsidRDefault="00F063C2">
        <w:pPr>
          <w:pStyle w:val="a5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0596" w:rsidRPr="00190596">
          <w:rPr>
            <w:noProof/>
            <w:lang w:val="zh-CN"/>
          </w:rPr>
          <w:t>1</w:t>
        </w:r>
        <w:r>
          <w:fldChar w:fldCharType="end"/>
        </w:r>
      </w:p>
    </w:sdtContent>
  </w:sdt>
  <w:p w:rsidR="00F063C2" w:rsidRDefault="00F063C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1FE7" w:rsidRDefault="004C1FE7" w:rsidP="007E481A">
      <w:r>
        <w:separator/>
      </w:r>
    </w:p>
  </w:footnote>
  <w:footnote w:type="continuationSeparator" w:id="0">
    <w:p w:rsidR="004C1FE7" w:rsidRDefault="004C1FE7" w:rsidP="007E48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63C2" w:rsidRDefault="00F063C2" w:rsidP="00B609C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63C2" w:rsidRDefault="00F063C2" w:rsidP="00B14F9A">
    <w:pPr>
      <w:pStyle w:val="a3"/>
      <w:pBdr>
        <w:bottom w:val="none" w:sz="0" w:space="0" w:color="auto"/>
      </w:pBd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C71805"/>
    <w:multiLevelType w:val="multilevel"/>
    <w:tmpl w:val="5B8C6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F322E13"/>
    <w:multiLevelType w:val="hybridMultilevel"/>
    <w:tmpl w:val="F35E03A4"/>
    <w:lvl w:ilvl="0" w:tplc="4A504D2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09A15ED"/>
    <w:multiLevelType w:val="multilevel"/>
    <w:tmpl w:val="272E64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43FA0E99"/>
    <w:multiLevelType w:val="hybridMultilevel"/>
    <w:tmpl w:val="48264910"/>
    <w:lvl w:ilvl="0" w:tplc="7528125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F14541F"/>
    <w:multiLevelType w:val="hybridMultilevel"/>
    <w:tmpl w:val="9D1A749A"/>
    <w:lvl w:ilvl="0" w:tplc="EC4CAF7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activeWritingStyle w:appName="MSWord" w:lang="en-GB" w:vendorID="64" w:dllVersion="131078" w:nlCheck="1" w:checkStyle="1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013C6"/>
    <w:rsid w:val="00001449"/>
    <w:rsid w:val="00003740"/>
    <w:rsid w:val="00003894"/>
    <w:rsid w:val="000116F7"/>
    <w:rsid w:val="000117EF"/>
    <w:rsid w:val="00015D8E"/>
    <w:rsid w:val="00017384"/>
    <w:rsid w:val="00017929"/>
    <w:rsid w:val="00020D2E"/>
    <w:rsid w:val="000217CC"/>
    <w:rsid w:val="000224E4"/>
    <w:rsid w:val="0002463F"/>
    <w:rsid w:val="0002659D"/>
    <w:rsid w:val="00027571"/>
    <w:rsid w:val="000319F3"/>
    <w:rsid w:val="0003332E"/>
    <w:rsid w:val="0004269A"/>
    <w:rsid w:val="00045C89"/>
    <w:rsid w:val="000516A1"/>
    <w:rsid w:val="00053433"/>
    <w:rsid w:val="00056ADE"/>
    <w:rsid w:val="00057CCB"/>
    <w:rsid w:val="00061D43"/>
    <w:rsid w:val="00061F6E"/>
    <w:rsid w:val="000642F3"/>
    <w:rsid w:val="00064A98"/>
    <w:rsid w:val="00064C20"/>
    <w:rsid w:val="00065C84"/>
    <w:rsid w:val="00066BEC"/>
    <w:rsid w:val="000754AE"/>
    <w:rsid w:val="000760FE"/>
    <w:rsid w:val="00080A76"/>
    <w:rsid w:val="00081E49"/>
    <w:rsid w:val="000828E4"/>
    <w:rsid w:val="00083B7D"/>
    <w:rsid w:val="000848BD"/>
    <w:rsid w:val="00084B7A"/>
    <w:rsid w:val="00087203"/>
    <w:rsid w:val="00087DE4"/>
    <w:rsid w:val="00087F1A"/>
    <w:rsid w:val="0009049D"/>
    <w:rsid w:val="00096027"/>
    <w:rsid w:val="000A033E"/>
    <w:rsid w:val="000A03F4"/>
    <w:rsid w:val="000A1791"/>
    <w:rsid w:val="000A3014"/>
    <w:rsid w:val="000A4DD6"/>
    <w:rsid w:val="000A5BF2"/>
    <w:rsid w:val="000B1F52"/>
    <w:rsid w:val="000B4ACA"/>
    <w:rsid w:val="000B6B86"/>
    <w:rsid w:val="000B7948"/>
    <w:rsid w:val="000C2992"/>
    <w:rsid w:val="000C3732"/>
    <w:rsid w:val="000D0E78"/>
    <w:rsid w:val="000D7DB9"/>
    <w:rsid w:val="000E03E6"/>
    <w:rsid w:val="000E0489"/>
    <w:rsid w:val="000E1503"/>
    <w:rsid w:val="000F29EC"/>
    <w:rsid w:val="000F2CC3"/>
    <w:rsid w:val="000F40F3"/>
    <w:rsid w:val="000F4B3F"/>
    <w:rsid w:val="000F60B3"/>
    <w:rsid w:val="001002DA"/>
    <w:rsid w:val="00104376"/>
    <w:rsid w:val="001064AE"/>
    <w:rsid w:val="0010676E"/>
    <w:rsid w:val="001067E9"/>
    <w:rsid w:val="00106BF3"/>
    <w:rsid w:val="001116B0"/>
    <w:rsid w:val="00114B8B"/>
    <w:rsid w:val="00114BD1"/>
    <w:rsid w:val="0011576E"/>
    <w:rsid w:val="00120ECA"/>
    <w:rsid w:val="00122152"/>
    <w:rsid w:val="00130FD7"/>
    <w:rsid w:val="00137E90"/>
    <w:rsid w:val="00141CBB"/>
    <w:rsid w:val="00142163"/>
    <w:rsid w:val="00143DC3"/>
    <w:rsid w:val="001464B6"/>
    <w:rsid w:val="00146B91"/>
    <w:rsid w:val="00160071"/>
    <w:rsid w:val="001612DB"/>
    <w:rsid w:val="00164164"/>
    <w:rsid w:val="00164C8D"/>
    <w:rsid w:val="001656C8"/>
    <w:rsid w:val="00166A75"/>
    <w:rsid w:val="00170307"/>
    <w:rsid w:val="00173087"/>
    <w:rsid w:val="00175151"/>
    <w:rsid w:val="00180BF0"/>
    <w:rsid w:val="00181921"/>
    <w:rsid w:val="00184902"/>
    <w:rsid w:val="00185257"/>
    <w:rsid w:val="0018579D"/>
    <w:rsid w:val="00190596"/>
    <w:rsid w:val="0019182D"/>
    <w:rsid w:val="001A1A68"/>
    <w:rsid w:val="001A3D5A"/>
    <w:rsid w:val="001A5B8B"/>
    <w:rsid w:val="001A74A9"/>
    <w:rsid w:val="001B104D"/>
    <w:rsid w:val="001B28D7"/>
    <w:rsid w:val="001B2CCD"/>
    <w:rsid w:val="001C2B98"/>
    <w:rsid w:val="001C2D33"/>
    <w:rsid w:val="001C3030"/>
    <w:rsid w:val="001C4415"/>
    <w:rsid w:val="001C5EF1"/>
    <w:rsid w:val="001D18A4"/>
    <w:rsid w:val="001D430B"/>
    <w:rsid w:val="001D47BF"/>
    <w:rsid w:val="001D735C"/>
    <w:rsid w:val="001E4303"/>
    <w:rsid w:val="001E4FF2"/>
    <w:rsid w:val="001E5BB4"/>
    <w:rsid w:val="001F0CB7"/>
    <w:rsid w:val="001F1F9E"/>
    <w:rsid w:val="001F4053"/>
    <w:rsid w:val="001F5B24"/>
    <w:rsid w:val="001F5BF6"/>
    <w:rsid w:val="001F6061"/>
    <w:rsid w:val="001F659C"/>
    <w:rsid w:val="00200348"/>
    <w:rsid w:val="00206764"/>
    <w:rsid w:val="00210002"/>
    <w:rsid w:val="00215C85"/>
    <w:rsid w:val="00222F97"/>
    <w:rsid w:val="00223914"/>
    <w:rsid w:val="0022522E"/>
    <w:rsid w:val="00226744"/>
    <w:rsid w:val="00226B7F"/>
    <w:rsid w:val="00236C9D"/>
    <w:rsid w:val="0024013F"/>
    <w:rsid w:val="00240FA8"/>
    <w:rsid w:val="002511C0"/>
    <w:rsid w:val="00251C05"/>
    <w:rsid w:val="00254929"/>
    <w:rsid w:val="00255103"/>
    <w:rsid w:val="00256987"/>
    <w:rsid w:val="00261652"/>
    <w:rsid w:val="00263172"/>
    <w:rsid w:val="002659CD"/>
    <w:rsid w:val="00265A17"/>
    <w:rsid w:val="00267DD7"/>
    <w:rsid w:val="00271FF4"/>
    <w:rsid w:val="002776CF"/>
    <w:rsid w:val="00284B5B"/>
    <w:rsid w:val="002863B5"/>
    <w:rsid w:val="002869A5"/>
    <w:rsid w:val="00290592"/>
    <w:rsid w:val="00290EDA"/>
    <w:rsid w:val="00292B29"/>
    <w:rsid w:val="00292BFC"/>
    <w:rsid w:val="00294FE1"/>
    <w:rsid w:val="002954B8"/>
    <w:rsid w:val="002A0A3B"/>
    <w:rsid w:val="002A1E3F"/>
    <w:rsid w:val="002A574D"/>
    <w:rsid w:val="002B0564"/>
    <w:rsid w:val="002B0C73"/>
    <w:rsid w:val="002B2E87"/>
    <w:rsid w:val="002B4758"/>
    <w:rsid w:val="002C05B1"/>
    <w:rsid w:val="002C0650"/>
    <w:rsid w:val="002C15AB"/>
    <w:rsid w:val="002D054C"/>
    <w:rsid w:val="002E112B"/>
    <w:rsid w:val="002E7641"/>
    <w:rsid w:val="002E7B48"/>
    <w:rsid w:val="002E7CE1"/>
    <w:rsid w:val="002F27F2"/>
    <w:rsid w:val="002F2F32"/>
    <w:rsid w:val="002F4738"/>
    <w:rsid w:val="002F4911"/>
    <w:rsid w:val="002F72D1"/>
    <w:rsid w:val="00301725"/>
    <w:rsid w:val="003043A1"/>
    <w:rsid w:val="003054B3"/>
    <w:rsid w:val="003061D6"/>
    <w:rsid w:val="003106B8"/>
    <w:rsid w:val="003109E6"/>
    <w:rsid w:val="00323B43"/>
    <w:rsid w:val="00324293"/>
    <w:rsid w:val="003255D1"/>
    <w:rsid w:val="003307A8"/>
    <w:rsid w:val="00330DEE"/>
    <w:rsid w:val="00331C45"/>
    <w:rsid w:val="00332891"/>
    <w:rsid w:val="00333BF5"/>
    <w:rsid w:val="00334ED5"/>
    <w:rsid w:val="00334F6E"/>
    <w:rsid w:val="00336EDE"/>
    <w:rsid w:val="003372ED"/>
    <w:rsid w:val="00340D00"/>
    <w:rsid w:val="00350A6C"/>
    <w:rsid w:val="0035239F"/>
    <w:rsid w:val="00354486"/>
    <w:rsid w:val="00367B81"/>
    <w:rsid w:val="0037099B"/>
    <w:rsid w:val="00370AB6"/>
    <w:rsid w:val="0037729A"/>
    <w:rsid w:val="00384E8A"/>
    <w:rsid w:val="00386505"/>
    <w:rsid w:val="00387334"/>
    <w:rsid w:val="0039207B"/>
    <w:rsid w:val="003A4773"/>
    <w:rsid w:val="003A52B6"/>
    <w:rsid w:val="003B0042"/>
    <w:rsid w:val="003B1BE3"/>
    <w:rsid w:val="003C055F"/>
    <w:rsid w:val="003C2B5C"/>
    <w:rsid w:val="003C3D51"/>
    <w:rsid w:val="003C795E"/>
    <w:rsid w:val="003C7E2D"/>
    <w:rsid w:val="003D0FFC"/>
    <w:rsid w:val="003D369C"/>
    <w:rsid w:val="003D37D8"/>
    <w:rsid w:val="003D5DC1"/>
    <w:rsid w:val="003D62F5"/>
    <w:rsid w:val="003D6C36"/>
    <w:rsid w:val="003E5E60"/>
    <w:rsid w:val="003E6BD9"/>
    <w:rsid w:val="003F0D2D"/>
    <w:rsid w:val="003F330E"/>
    <w:rsid w:val="003F401E"/>
    <w:rsid w:val="003F6141"/>
    <w:rsid w:val="003F7E19"/>
    <w:rsid w:val="004038EC"/>
    <w:rsid w:val="00403B5E"/>
    <w:rsid w:val="00407D44"/>
    <w:rsid w:val="004105CA"/>
    <w:rsid w:val="004119D0"/>
    <w:rsid w:val="004128D4"/>
    <w:rsid w:val="00413D1E"/>
    <w:rsid w:val="00415B85"/>
    <w:rsid w:val="004162B6"/>
    <w:rsid w:val="00417186"/>
    <w:rsid w:val="00421444"/>
    <w:rsid w:val="00422152"/>
    <w:rsid w:val="0042393A"/>
    <w:rsid w:val="00424824"/>
    <w:rsid w:val="00426133"/>
    <w:rsid w:val="0043040D"/>
    <w:rsid w:val="00430FAA"/>
    <w:rsid w:val="00431B28"/>
    <w:rsid w:val="0043485D"/>
    <w:rsid w:val="004358AB"/>
    <w:rsid w:val="00443BBC"/>
    <w:rsid w:val="00446B70"/>
    <w:rsid w:val="004556A9"/>
    <w:rsid w:val="0045579E"/>
    <w:rsid w:val="00461DA4"/>
    <w:rsid w:val="00470F4A"/>
    <w:rsid w:val="00477203"/>
    <w:rsid w:val="004841B0"/>
    <w:rsid w:val="00484F35"/>
    <w:rsid w:val="004914E3"/>
    <w:rsid w:val="0049198D"/>
    <w:rsid w:val="00495199"/>
    <w:rsid w:val="004953E4"/>
    <w:rsid w:val="00495C84"/>
    <w:rsid w:val="004A0FA8"/>
    <w:rsid w:val="004A1B93"/>
    <w:rsid w:val="004A3844"/>
    <w:rsid w:val="004B104B"/>
    <w:rsid w:val="004B1C0E"/>
    <w:rsid w:val="004B610B"/>
    <w:rsid w:val="004C04EC"/>
    <w:rsid w:val="004C1FE7"/>
    <w:rsid w:val="004C2482"/>
    <w:rsid w:val="004C4FB3"/>
    <w:rsid w:val="004C552A"/>
    <w:rsid w:val="004D1045"/>
    <w:rsid w:val="004D776F"/>
    <w:rsid w:val="004E0B8A"/>
    <w:rsid w:val="004E74F2"/>
    <w:rsid w:val="004F0545"/>
    <w:rsid w:val="004F2B3F"/>
    <w:rsid w:val="004F6ACD"/>
    <w:rsid w:val="004F7CF1"/>
    <w:rsid w:val="00501DC4"/>
    <w:rsid w:val="00503BDB"/>
    <w:rsid w:val="005078BD"/>
    <w:rsid w:val="00510CCA"/>
    <w:rsid w:val="00512847"/>
    <w:rsid w:val="00513255"/>
    <w:rsid w:val="0051566B"/>
    <w:rsid w:val="00526585"/>
    <w:rsid w:val="0053500C"/>
    <w:rsid w:val="00544DDD"/>
    <w:rsid w:val="0055348F"/>
    <w:rsid w:val="00557F72"/>
    <w:rsid w:val="0056030B"/>
    <w:rsid w:val="00563ACF"/>
    <w:rsid w:val="00566E21"/>
    <w:rsid w:val="0056727D"/>
    <w:rsid w:val="0057128C"/>
    <w:rsid w:val="005727E2"/>
    <w:rsid w:val="00573575"/>
    <w:rsid w:val="0058369F"/>
    <w:rsid w:val="00583710"/>
    <w:rsid w:val="005864B7"/>
    <w:rsid w:val="00590A8F"/>
    <w:rsid w:val="005A043B"/>
    <w:rsid w:val="005A69EF"/>
    <w:rsid w:val="005B2FEB"/>
    <w:rsid w:val="005B31E6"/>
    <w:rsid w:val="005B3A8D"/>
    <w:rsid w:val="005B4428"/>
    <w:rsid w:val="005C107A"/>
    <w:rsid w:val="005C4181"/>
    <w:rsid w:val="005C6D5B"/>
    <w:rsid w:val="005D208C"/>
    <w:rsid w:val="005D4957"/>
    <w:rsid w:val="005E0078"/>
    <w:rsid w:val="005E424A"/>
    <w:rsid w:val="005E6C72"/>
    <w:rsid w:val="005E6E88"/>
    <w:rsid w:val="005F06F1"/>
    <w:rsid w:val="005F10A9"/>
    <w:rsid w:val="005F6779"/>
    <w:rsid w:val="005F689B"/>
    <w:rsid w:val="006017CD"/>
    <w:rsid w:val="006036FE"/>
    <w:rsid w:val="0060496B"/>
    <w:rsid w:val="0060546F"/>
    <w:rsid w:val="00605488"/>
    <w:rsid w:val="00607BE6"/>
    <w:rsid w:val="00616B26"/>
    <w:rsid w:val="00622625"/>
    <w:rsid w:val="0062742D"/>
    <w:rsid w:val="00630095"/>
    <w:rsid w:val="006309CD"/>
    <w:rsid w:val="00632DF6"/>
    <w:rsid w:val="0063338A"/>
    <w:rsid w:val="006336CC"/>
    <w:rsid w:val="00637182"/>
    <w:rsid w:val="00640B41"/>
    <w:rsid w:val="006441F6"/>
    <w:rsid w:val="00646E4D"/>
    <w:rsid w:val="00652DF9"/>
    <w:rsid w:val="00655A35"/>
    <w:rsid w:val="00662BF1"/>
    <w:rsid w:val="006643D7"/>
    <w:rsid w:val="006659FD"/>
    <w:rsid w:val="00670582"/>
    <w:rsid w:val="0067319C"/>
    <w:rsid w:val="00675252"/>
    <w:rsid w:val="006810E9"/>
    <w:rsid w:val="006827EC"/>
    <w:rsid w:val="006847F2"/>
    <w:rsid w:val="00684CC1"/>
    <w:rsid w:val="006857A8"/>
    <w:rsid w:val="0069133E"/>
    <w:rsid w:val="00691733"/>
    <w:rsid w:val="00693224"/>
    <w:rsid w:val="0069447B"/>
    <w:rsid w:val="006A104B"/>
    <w:rsid w:val="006B0AEF"/>
    <w:rsid w:val="006B1980"/>
    <w:rsid w:val="006B3C79"/>
    <w:rsid w:val="006B658E"/>
    <w:rsid w:val="006B7704"/>
    <w:rsid w:val="006C070F"/>
    <w:rsid w:val="006C47C8"/>
    <w:rsid w:val="006C4E48"/>
    <w:rsid w:val="006D27A0"/>
    <w:rsid w:val="006D3796"/>
    <w:rsid w:val="006D5D45"/>
    <w:rsid w:val="006E2B1E"/>
    <w:rsid w:val="006E3139"/>
    <w:rsid w:val="006E4F13"/>
    <w:rsid w:val="006E7032"/>
    <w:rsid w:val="006E7E19"/>
    <w:rsid w:val="006F37DE"/>
    <w:rsid w:val="006F3CA0"/>
    <w:rsid w:val="006F6F7B"/>
    <w:rsid w:val="006F7164"/>
    <w:rsid w:val="006F753A"/>
    <w:rsid w:val="006F7717"/>
    <w:rsid w:val="00700964"/>
    <w:rsid w:val="00702452"/>
    <w:rsid w:val="007037C4"/>
    <w:rsid w:val="00704495"/>
    <w:rsid w:val="00710B7F"/>
    <w:rsid w:val="00711A81"/>
    <w:rsid w:val="00721840"/>
    <w:rsid w:val="00721945"/>
    <w:rsid w:val="00723219"/>
    <w:rsid w:val="00723981"/>
    <w:rsid w:val="0072493B"/>
    <w:rsid w:val="00724AA4"/>
    <w:rsid w:val="007268D9"/>
    <w:rsid w:val="00726EDB"/>
    <w:rsid w:val="0073720D"/>
    <w:rsid w:val="007432DD"/>
    <w:rsid w:val="00746E04"/>
    <w:rsid w:val="00752165"/>
    <w:rsid w:val="0075237B"/>
    <w:rsid w:val="00754AEB"/>
    <w:rsid w:val="00756C92"/>
    <w:rsid w:val="00760853"/>
    <w:rsid w:val="00761EBB"/>
    <w:rsid w:val="00762A4D"/>
    <w:rsid w:val="007671D4"/>
    <w:rsid w:val="0077170B"/>
    <w:rsid w:val="00772805"/>
    <w:rsid w:val="00772CE0"/>
    <w:rsid w:val="00772F46"/>
    <w:rsid w:val="00775E22"/>
    <w:rsid w:val="00776889"/>
    <w:rsid w:val="007872F1"/>
    <w:rsid w:val="00791227"/>
    <w:rsid w:val="00792223"/>
    <w:rsid w:val="00793D78"/>
    <w:rsid w:val="0079403D"/>
    <w:rsid w:val="00795AFA"/>
    <w:rsid w:val="007A3753"/>
    <w:rsid w:val="007A6727"/>
    <w:rsid w:val="007A6E66"/>
    <w:rsid w:val="007B3CE4"/>
    <w:rsid w:val="007B3D30"/>
    <w:rsid w:val="007B4111"/>
    <w:rsid w:val="007B47E4"/>
    <w:rsid w:val="007B552C"/>
    <w:rsid w:val="007B6891"/>
    <w:rsid w:val="007C7E94"/>
    <w:rsid w:val="007D0615"/>
    <w:rsid w:val="007D18AA"/>
    <w:rsid w:val="007D3FFE"/>
    <w:rsid w:val="007E26F6"/>
    <w:rsid w:val="007E481A"/>
    <w:rsid w:val="007E4C3E"/>
    <w:rsid w:val="007E69AB"/>
    <w:rsid w:val="007E6DA1"/>
    <w:rsid w:val="007F2E2E"/>
    <w:rsid w:val="007F34E3"/>
    <w:rsid w:val="007F55AA"/>
    <w:rsid w:val="00801783"/>
    <w:rsid w:val="0080178C"/>
    <w:rsid w:val="00802E06"/>
    <w:rsid w:val="00804FC0"/>
    <w:rsid w:val="008068F6"/>
    <w:rsid w:val="008102EC"/>
    <w:rsid w:val="008108E2"/>
    <w:rsid w:val="00811F62"/>
    <w:rsid w:val="008150D5"/>
    <w:rsid w:val="0081739F"/>
    <w:rsid w:val="0082268F"/>
    <w:rsid w:val="00822C6F"/>
    <w:rsid w:val="00830CAF"/>
    <w:rsid w:val="008370FA"/>
    <w:rsid w:val="0083744A"/>
    <w:rsid w:val="008410D2"/>
    <w:rsid w:val="00841CAE"/>
    <w:rsid w:val="008469BB"/>
    <w:rsid w:val="00847B09"/>
    <w:rsid w:val="00847DDA"/>
    <w:rsid w:val="008508EE"/>
    <w:rsid w:val="00854394"/>
    <w:rsid w:val="008565FD"/>
    <w:rsid w:val="00857352"/>
    <w:rsid w:val="008640E7"/>
    <w:rsid w:val="00867947"/>
    <w:rsid w:val="00873610"/>
    <w:rsid w:val="00876728"/>
    <w:rsid w:val="0087764A"/>
    <w:rsid w:val="00880521"/>
    <w:rsid w:val="00880C45"/>
    <w:rsid w:val="00884A32"/>
    <w:rsid w:val="00893C16"/>
    <w:rsid w:val="00894317"/>
    <w:rsid w:val="00895B24"/>
    <w:rsid w:val="00896FC3"/>
    <w:rsid w:val="008A1BE2"/>
    <w:rsid w:val="008A66EB"/>
    <w:rsid w:val="008A7112"/>
    <w:rsid w:val="008B11C9"/>
    <w:rsid w:val="008B19EB"/>
    <w:rsid w:val="008B7726"/>
    <w:rsid w:val="008B7BB5"/>
    <w:rsid w:val="008C1763"/>
    <w:rsid w:val="008C1C19"/>
    <w:rsid w:val="008D0C08"/>
    <w:rsid w:val="008D154D"/>
    <w:rsid w:val="008D4D93"/>
    <w:rsid w:val="008E1B92"/>
    <w:rsid w:val="008E4279"/>
    <w:rsid w:val="008E7498"/>
    <w:rsid w:val="008F2A45"/>
    <w:rsid w:val="008F34D9"/>
    <w:rsid w:val="008F3DB1"/>
    <w:rsid w:val="008F716B"/>
    <w:rsid w:val="008F7ABD"/>
    <w:rsid w:val="00903620"/>
    <w:rsid w:val="009036B3"/>
    <w:rsid w:val="00903DFA"/>
    <w:rsid w:val="00907962"/>
    <w:rsid w:val="00907D02"/>
    <w:rsid w:val="00911029"/>
    <w:rsid w:val="009143C7"/>
    <w:rsid w:val="00915F18"/>
    <w:rsid w:val="00917614"/>
    <w:rsid w:val="009224EA"/>
    <w:rsid w:val="00926310"/>
    <w:rsid w:val="0093027E"/>
    <w:rsid w:val="00931108"/>
    <w:rsid w:val="009339D9"/>
    <w:rsid w:val="00934119"/>
    <w:rsid w:val="00934713"/>
    <w:rsid w:val="00934D5C"/>
    <w:rsid w:val="0093603B"/>
    <w:rsid w:val="009372D0"/>
    <w:rsid w:val="00941D40"/>
    <w:rsid w:val="009479AE"/>
    <w:rsid w:val="00952E62"/>
    <w:rsid w:val="00955C7A"/>
    <w:rsid w:val="0096185B"/>
    <w:rsid w:val="00963320"/>
    <w:rsid w:val="00963678"/>
    <w:rsid w:val="009663E9"/>
    <w:rsid w:val="009670B4"/>
    <w:rsid w:val="00972E20"/>
    <w:rsid w:val="00975674"/>
    <w:rsid w:val="009801D9"/>
    <w:rsid w:val="00981C34"/>
    <w:rsid w:val="00983CAA"/>
    <w:rsid w:val="009842B9"/>
    <w:rsid w:val="009872CD"/>
    <w:rsid w:val="009900E5"/>
    <w:rsid w:val="0099437A"/>
    <w:rsid w:val="00996AF0"/>
    <w:rsid w:val="00996E44"/>
    <w:rsid w:val="009976AF"/>
    <w:rsid w:val="009A53DF"/>
    <w:rsid w:val="009A55E8"/>
    <w:rsid w:val="009B2961"/>
    <w:rsid w:val="009B6E9D"/>
    <w:rsid w:val="009C5748"/>
    <w:rsid w:val="009C637E"/>
    <w:rsid w:val="009C6707"/>
    <w:rsid w:val="009D58F9"/>
    <w:rsid w:val="009D6A32"/>
    <w:rsid w:val="009E0426"/>
    <w:rsid w:val="009E05A4"/>
    <w:rsid w:val="009E1B69"/>
    <w:rsid w:val="009E396D"/>
    <w:rsid w:val="009E4A58"/>
    <w:rsid w:val="009E7E58"/>
    <w:rsid w:val="009F23C5"/>
    <w:rsid w:val="009F5B3A"/>
    <w:rsid w:val="009F6D96"/>
    <w:rsid w:val="009F6E08"/>
    <w:rsid w:val="00A00928"/>
    <w:rsid w:val="00A00D4C"/>
    <w:rsid w:val="00A02C79"/>
    <w:rsid w:val="00A061A2"/>
    <w:rsid w:val="00A06945"/>
    <w:rsid w:val="00A07783"/>
    <w:rsid w:val="00A07A68"/>
    <w:rsid w:val="00A1149A"/>
    <w:rsid w:val="00A14B1B"/>
    <w:rsid w:val="00A249DB"/>
    <w:rsid w:val="00A2714E"/>
    <w:rsid w:val="00A30E21"/>
    <w:rsid w:val="00A31502"/>
    <w:rsid w:val="00A326EA"/>
    <w:rsid w:val="00A34C3B"/>
    <w:rsid w:val="00A34D8D"/>
    <w:rsid w:val="00A3617D"/>
    <w:rsid w:val="00A376C4"/>
    <w:rsid w:val="00A41C8C"/>
    <w:rsid w:val="00A44D5E"/>
    <w:rsid w:val="00A548E8"/>
    <w:rsid w:val="00A55185"/>
    <w:rsid w:val="00A6095D"/>
    <w:rsid w:val="00A620A2"/>
    <w:rsid w:val="00A63877"/>
    <w:rsid w:val="00A66AEB"/>
    <w:rsid w:val="00A724A9"/>
    <w:rsid w:val="00A726E9"/>
    <w:rsid w:val="00A7545F"/>
    <w:rsid w:val="00A7619E"/>
    <w:rsid w:val="00A76BF8"/>
    <w:rsid w:val="00A81E31"/>
    <w:rsid w:val="00A83FA2"/>
    <w:rsid w:val="00A840C6"/>
    <w:rsid w:val="00A906F0"/>
    <w:rsid w:val="00A926C6"/>
    <w:rsid w:val="00A92AA5"/>
    <w:rsid w:val="00A9389A"/>
    <w:rsid w:val="00A9526B"/>
    <w:rsid w:val="00AA5677"/>
    <w:rsid w:val="00AA74A9"/>
    <w:rsid w:val="00AA77C3"/>
    <w:rsid w:val="00AB37D0"/>
    <w:rsid w:val="00AB4927"/>
    <w:rsid w:val="00AC419C"/>
    <w:rsid w:val="00AD1BF8"/>
    <w:rsid w:val="00AD334F"/>
    <w:rsid w:val="00AD36D7"/>
    <w:rsid w:val="00AD5242"/>
    <w:rsid w:val="00AD5D64"/>
    <w:rsid w:val="00AD66DC"/>
    <w:rsid w:val="00AD6C69"/>
    <w:rsid w:val="00AD7874"/>
    <w:rsid w:val="00AE0FE2"/>
    <w:rsid w:val="00AE0FFE"/>
    <w:rsid w:val="00AE5231"/>
    <w:rsid w:val="00AE5D60"/>
    <w:rsid w:val="00AF0B64"/>
    <w:rsid w:val="00AF70EA"/>
    <w:rsid w:val="00B0121B"/>
    <w:rsid w:val="00B06D72"/>
    <w:rsid w:val="00B11796"/>
    <w:rsid w:val="00B14F9A"/>
    <w:rsid w:val="00B158A6"/>
    <w:rsid w:val="00B26400"/>
    <w:rsid w:val="00B312F3"/>
    <w:rsid w:val="00B319AD"/>
    <w:rsid w:val="00B337D9"/>
    <w:rsid w:val="00B33C0C"/>
    <w:rsid w:val="00B36E36"/>
    <w:rsid w:val="00B41694"/>
    <w:rsid w:val="00B42F0D"/>
    <w:rsid w:val="00B447BE"/>
    <w:rsid w:val="00B4767F"/>
    <w:rsid w:val="00B52A4D"/>
    <w:rsid w:val="00B6035E"/>
    <w:rsid w:val="00B609CE"/>
    <w:rsid w:val="00B613F1"/>
    <w:rsid w:val="00B70C05"/>
    <w:rsid w:val="00B741BE"/>
    <w:rsid w:val="00B76893"/>
    <w:rsid w:val="00B812FA"/>
    <w:rsid w:val="00B83389"/>
    <w:rsid w:val="00B924C1"/>
    <w:rsid w:val="00B92C5D"/>
    <w:rsid w:val="00B95DAF"/>
    <w:rsid w:val="00B97BE8"/>
    <w:rsid w:val="00BA009A"/>
    <w:rsid w:val="00BA01FD"/>
    <w:rsid w:val="00BA1E59"/>
    <w:rsid w:val="00BB1FCC"/>
    <w:rsid w:val="00BB5517"/>
    <w:rsid w:val="00BC2468"/>
    <w:rsid w:val="00BC5846"/>
    <w:rsid w:val="00BC7597"/>
    <w:rsid w:val="00BD11F1"/>
    <w:rsid w:val="00BD5026"/>
    <w:rsid w:val="00BD596F"/>
    <w:rsid w:val="00BE1533"/>
    <w:rsid w:val="00BE1960"/>
    <w:rsid w:val="00BE4A30"/>
    <w:rsid w:val="00BE4FF5"/>
    <w:rsid w:val="00BE5FD9"/>
    <w:rsid w:val="00BE6676"/>
    <w:rsid w:val="00BF175E"/>
    <w:rsid w:val="00BF5E6C"/>
    <w:rsid w:val="00C011FD"/>
    <w:rsid w:val="00C049ED"/>
    <w:rsid w:val="00C07DD4"/>
    <w:rsid w:val="00C10484"/>
    <w:rsid w:val="00C12721"/>
    <w:rsid w:val="00C15AE5"/>
    <w:rsid w:val="00C16503"/>
    <w:rsid w:val="00C21AAC"/>
    <w:rsid w:val="00C24CEE"/>
    <w:rsid w:val="00C27E4F"/>
    <w:rsid w:val="00C304C3"/>
    <w:rsid w:val="00C31A12"/>
    <w:rsid w:val="00C34FEC"/>
    <w:rsid w:val="00C359A1"/>
    <w:rsid w:val="00C35E14"/>
    <w:rsid w:val="00C40E8C"/>
    <w:rsid w:val="00C427F7"/>
    <w:rsid w:val="00C46F84"/>
    <w:rsid w:val="00C51CC9"/>
    <w:rsid w:val="00C54DF3"/>
    <w:rsid w:val="00C564E8"/>
    <w:rsid w:val="00C62403"/>
    <w:rsid w:val="00C638BB"/>
    <w:rsid w:val="00C65C53"/>
    <w:rsid w:val="00C715C0"/>
    <w:rsid w:val="00C745C2"/>
    <w:rsid w:val="00C745E8"/>
    <w:rsid w:val="00C752B0"/>
    <w:rsid w:val="00C772AD"/>
    <w:rsid w:val="00C8078D"/>
    <w:rsid w:val="00C834A2"/>
    <w:rsid w:val="00C8385B"/>
    <w:rsid w:val="00C90123"/>
    <w:rsid w:val="00C93BD1"/>
    <w:rsid w:val="00C95179"/>
    <w:rsid w:val="00C96C21"/>
    <w:rsid w:val="00CA2D5D"/>
    <w:rsid w:val="00CA49B4"/>
    <w:rsid w:val="00CA7245"/>
    <w:rsid w:val="00CB0E8C"/>
    <w:rsid w:val="00CB1016"/>
    <w:rsid w:val="00CB282E"/>
    <w:rsid w:val="00CB336D"/>
    <w:rsid w:val="00CB695C"/>
    <w:rsid w:val="00CC030D"/>
    <w:rsid w:val="00CC0B02"/>
    <w:rsid w:val="00CC50DC"/>
    <w:rsid w:val="00CC74EC"/>
    <w:rsid w:val="00CD5C1F"/>
    <w:rsid w:val="00CE4CA2"/>
    <w:rsid w:val="00CE5279"/>
    <w:rsid w:val="00CF040E"/>
    <w:rsid w:val="00CF12AC"/>
    <w:rsid w:val="00CF4E32"/>
    <w:rsid w:val="00D01E9D"/>
    <w:rsid w:val="00D01F2B"/>
    <w:rsid w:val="00D02A07"/>
    <w:rsid w:val="00D100BD"/>
    <w:rsid w:val="00D17BC3"/>
    <w:rsid w:val="00D25E8A"/>
    <w:rsid w:val="00D273D4"/>
    <w:rsid w:val="00D2789F"/>
    <w:rsid w:val="00D31D50"/>
    <w:rsid w:val="00D33D9A"/>
    <w:rsid w:val="00D364B2"/>
    <w:rsid w:val="00D375A3"/>
    <w:rsid w:val="00D410AF"/>
    <w:rsid w:val="00D42C44"/>
    <w:rsid w:val="00D45025"/>
    <w:rsid w:val="00D46F9C"/>
    <w:rsid w:val="00D4753D"/>
    <w:rsid w:val="00D50CBA"/>
    <w:rsid w:val="00D61B7E"/>
    <w:rsid w:val="00D63518"/>
    <w:rsid w:val="00D71C04"/>
    <w:rsid w:val="00D73F4F"/>
    <w:rsid w:val="00D7578D"/>
    <w:rsid w:val="00D76746"/>
    <w:rsid w:val="00D80346"/>
    <w:rsid w:val="00D837D2"/>
    <w:rsid w:val="00D914D9"/>
    <w:rsid w:val="00D9797B"/>
    <w:rsid w:val="00D97B1B"/>
    <w:rsid w:val="00DA2675"/>
    <w:rsid w:val="00DA277E"/>
    <w:rsid w:val="00DA4A69"/>
    <w:rsid w:val="00DB3D74"/>
    <w:rsid w:val="00DB7BDD"/>
    <w:rsid w:val="00DC0A29"/>
    <w:rsid w:val="00DC1926"/>
    <w:rsid w:val="00DC5C23"/>
    <w:rsid w:val="00DD06E6"/>
    <w:rsid w:val="00DD27C9"/>
    <w:rsid w:val="00DD3890"/>
    <w:rsid w:val="00DD64C2"/>
    <w:rsid w:val="00DD759A"/>
    <w:rsid w:val="00DE13C1"/>
    <w:rsid w:val="00DE13F6"/>
    <w:rsid w:val="00DE21DA"/>
    <w:rsid w:val="00DE556B"/>
    <w:rsid w:val="00DE6A64"/>
    <w:rsid w:val="00DE7A5B"/>
    <w:rsid w:val="00DE7EEC"/>
    <w:rsid w:val="00DF2D76"/>
    <w:rsid w:val="00DF5C8E"/>
    <w:rsid w:val="00DF77B1"/>
    <w:rsid w:val="00E00929"/>
    <w:rsid w:val="00E00E97"/>
    <w:rsid w:val="00E02FC1"/>
    <w:rsid w:val="00E06EE8"/>
    <w:rsid w:val="00E26187"/>
    <w:rsid w:val="00E30118"/>
    <w:rsid w:val="00E30D45"/>
    <w:rsid w:val="00E31DD1"/>
    <w:rsid w:val="00E33F42"/>
    <w:rsid w:val="00E37345"/>
    <w:rsid w:val="00E4034B"/>
    <w:rsid w:val="00E451E1"/>
    <w:rsid w:val="00E46795"/>
    <w:rsid w:val="00E470BD"/>
    <w:rsid w:val="00E51A9F"/>
    <w:rsid w:val="00E539D9"/>
    <w:rsid w:val="00E5783B"/>
    <w:rsid w:val="00E66C86"/>
    <w:rsid w:val="00E67104"/>
    <w:rsid w:val="00E7470A"/>
    <w:rsid w:val="00E754FD"/>
    <w:rsid w:val="00E8223F"/>
    <w:rsid w:val="00E827F3"/>
    <w:rsid w:val="00E83DE8"/>
    <w:rsid w:val="00EA55BD"/>
    <w:rsid w:val="00EA671D"/>
    <w:rsid w:val="00EA70EF"/>
    <w:rsid w:val="00EB4205"/>
    <w:rsid w:val="00EB771A"/>
    <w:rsid w:val="00EC3324"/>
    <w:rsid w:val="00EE1AE8"/>
    <w:rsid w:val="00EF3A08"/>
    <w:rsid w:val="00EF666B"/>
    <w:rsid w:val="00EF6933"/>
    <w:rsid w:val="00F00061"/>
    <w:rsid w:val="00F0219C"/>
    <w:rsid w:val="00F02ED4"/>
    <w:rsid w:val="00F04A0D"/>
    <w:rsid w:val="00F04FD2"/>
    <w:rsid w:val="00F063C2"/>
    <w:rsid w:val="00F064A7"/>
    <w:rsid w:val="00F06807"/>
    <w:rsid w:val="00F070F0"/>
    <w:rsid w:val="00F07930"/>
    <w:rsid w:val="00F07F22"/>
    <w:rsid w:val="00F14C75"/>
    <w:rsid w:val="00F15A5E"/>
    <w:rsid w:val="00F17A4A"/>
    <w:rsid w:val="00F20C87"/>
    <w:rsid w:val="00F27FA6"/>
    <w:rsid w:val="00F310A7"/>
    <w:rsid w:val="00F3117D"/>
    <w:rsid w:val="00F33210"/>
    <w:rsid w:val="00F333D5"/>
    <w:rsid w:val="00F33B4B"/>
    <w:rsid w:val="00F34E2A"/>
    <w:rsid w:val="00F3616E"/>
    <w:rsid w:val="00F421F3"/>
    <w:rsid w:val="00F521F1"/>
    <w:rsid w:val="00F62A10"/>
    <w:rsid w:val="00F66D47"/>
    <w:rsid w:val="00F70B0B"/>
    <w:rsid w:val="00F714CD"/>
    <w:rsid w:val="00F71AA6"/>
    <w:rsid w:val="00F726F5"/>
    <w:rsid w:val="00F7296F"/>
    <w:rsid w:val="00F74386"/>
    <w:rsid w:val="00F76DF3"/>
    <w:rsid w:val="00F85903"/>
    <w:rsid w:val="00F90BA2"/>
    <w:rsid w:val="00F94333"/>
    <w:rsid w:val="00FA1BC8"/>
    <w:rsid w:val="00FC23B9"/>
    <w:rsid w:val="00FC259F"/>
    <w:rsid w:val="00FC7A4E"/>
    <w:rsid w:val="00FD0A2F"/>
    <w:rsid w:val="00FD159D"/>
    <w:rsid w:val="00FD3896"/>
    <w:rsid w:val="00FD57F8"/>
    <w:rsid w:val="00FD7001"/>
    <w:rsid w:val="00FE0FEA"/>
    <w:rsid w:val="00FE28F2"/>
    <w:rsid w:val="00FE420D"/>
    <w:rsid w:val="00FE4DBF"/>
    <w:rsid w:val="00FE5411"/>
    <w:rsid w:val="00FE68AF"/>
    <w:rsid w:val="00FF10BB"/>
    <w:rsid w:val="00FF58DD"/>
    <w:rsid w:val="00FF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C5A5D0"/>
  <w15:docId w15:val="{57C1CCEB-2BB5-49A6-8C85-5FC310133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0"/>
    <w:uiPriority w:val="9"/>
    <w:qFormat/>
    <w:rsid w:val="007E481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E481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7E481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7E481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7E481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481A"/>
    <w:pPr>
      <w:pBdr>
        <w:bottom w:val="single" w:sz="6" w:space="1" w:color="auto"/>
      </w:pBd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481A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481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481A"/>
    <w:rPr>
      <w:rFonts w:ascii="Tahoma" w:hAnsi="Tahoma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E481A"/>
    <w:rPr>
      <w:rFonts w:ascii="Tahoma" w:hAnsi="Tahoma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7E481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7E481A"/>
    <w:rPr>
      <w:rFonts w:ascii="Tahoma" w:hAnsi="Tahoma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7E481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7E481A"/>
    <w:rPr>
      <w:rFonts w:ascii="Tahoma" w:hAnsi="Tahoma"/>
      <w:b/>
      <w:bCs/>
      <w:sz w:val="28"/>
      <w:szCs w:val="28"/>
    </w:rPr>
  </w:style>
  <w:style w:type="paragraph" w:styleId="a7">
    <w:name w:val="No Spacing"/>
    <w:uiPriority w:val="1"/>
    <w:qFormat/>
    <w:rsid w:val="007E481A"/>
    <w:pPr>
      <w:adjustRightInd w:val="0"/>
      <w:snapToGrid w:val="0"/>
      <w:spacing w:line="240" w:lineRule="auto"/>
    </w:pPr>
    <w:rPr>
      <w:rFonts w:ascii="Tahoma" w:hAnsi="Tahoma"/>
    </w:rPr>
  </w:style>
  <w:style w:type="character" w:customStyle="1" w:styleId="apple-style-span">
    <w:name w:val="apple-style-span"/>
    <w:basedOn w:val="a0"/>
    <w:rsid w:val="007E481A"/>
  </w:style>
  <w:style w:type="character" w:customStyle="1" w:styleId="apple-converted-space">
    <w:name w:val="apple-converted-space"/>
    <w:basedOn w:val="a0"/>
    <w:rsid w:val="007E481A"/>
  </w:style>
  <w:style w:type="paragraph" w:styleId="a8">
    <w:name w:val="Normal (Web)"/>
    <w:basedOn w:val="a"/>
    <w:uiPriority w:val="99"/>
    <w:unhideWhenUsed/>
    <w:rsid w:val="007E481A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7E481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E481A"/>
    <w:rPr>
      <w:rFonts w:ascii="Tahoma" w:hAnsi="Tahoma"/>
      <w:sz w:val="18"/>
      <w:szCs w:val="18"/>
    </w:rPr>
  </w:style>
  <w:style w:type="paragraph" w:customStyle="1" w:styleId="ab">
    <w:name w:val="啦啦啦"/>
    <w:basedOn w:val="a"/>
    <w:qFormat/>
    <w:rsid w:val="007E481A"/>
    <w:pPr>
      <w:widowControl w:val="0"/>
      <w:adjustRightInd/>
      <w:spacing w:line="300" w:lineRule="auto"/>
      <w:ind w:firstLineChars="200" w:firstLine="200"/>
      <w:jc w:val="both"/>
    </w:pPr>
    <w:rPr>
      <w:rFonts w:ascii="宋体" w:eastAsia="宋体" w:hAnsi="宋体" w:cs="Times New Roman"/>
      <w:kern w:val="2"/>
      <w:sz w:val="24"/>
      <w:szCs w:val="24"/>
    </w:rPr>
  </w:style>
  <w:style w:type="paragraph" w:styleId="ac">
    <w:name w:val="List Paragraph"/>
    <w:basedOn w:val="a"/>
    <w:uiPriority w:val="34"/>
    <w:qFormat/>
    <w:rsid w:val="007E481A"/>
    <w:pPr>
      <w:ind w:firstLineChars="200" w:firstLine="420"/>
    </w:pPr>
  </w:style>
  <w:style w:type="character" w:styleId="HTML">
    <w:name w:val="HTML Cite"/>
    <w:basedOn w:val="a0"/>
    <w:uiPriority w:val="99"/>
    <w:unhideWhenUsed/>
    <w:rsid w:val="007E481A"/>
    <w:rPr>
      <w:i/>
      <w:iCs/>
    </w:rPr>
  </w:style>
  <w:style w:type="character" w:customStyle="1" w:styleId="citationyear">
    <w:name w:val="citation_year"/>
    <w:basedOn w:val="a0"/>
    <w:rsid w:val="007E481A"/>
  </w:style>
  <w:style w:type="character" w:customStyle="1" w:styleId="citationvolume">
    <w:name w:val="citation_volume"/>
    <w:basedOn w:val="a0"/>
    <w:rsid w:val="007E481A"/>
  </w:style>
  <w:style w:type="character" w:customStyle="1" w:styleId="hlfld-contribauthor">
    <w:name w:val="hlfld-contribauthor"/>
    <w:basedOn w:val="a0"/>
    <w:rsid w:val="007E481A"/>
  </w:style>
  <w:style w:type="character" w:styleId="ad">
    <w:name w:val="Hyperlink"/>
    <w:basedOn w:val="a0"/>
    <w:uiPriority w:val="99"/>
    <w:unhideWhenUsed/>
    <w:rsid w:val="007E481A"/>
    <w:rPr>
      <w:color w:val="0000FF"/>
      <w:u w:val="single"/>
    </w:rPr>
  </w:style>
  <w:style w:type="character" w:customStyle="1" w:styleId="nlmx">
    <w:name w:val="nlm_x"/>
    <w:basedOn w:val="a0"/>
    <w:rsid w:val="007E481A"/>
  </w:style>
  <w:style w:type="character" w:customStyle="1" w:styleId="fontstyle01">
    <w:name w:val="fontstyle01"/>
    <w:basedOn w:val="a0"/>
    <w:rsid w:val="007E481A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articleentryauthorslinks">
    <w:name w:val="articleentryauthorslinks"/>
    <w:basedOn w:val="a0"/>
    <w:rsid w:val="007E481A"/>
  </w:style>
  <w:style w:type="character" w:customStyle="1" w:styleId="entryauthor2">
    <w:name w:val="entryauthor2"/>
    <w:basedOn w:val="a0"/>
    <w:rsid w:val="007E481A"/>
  </w:style>
  <w:style w:type="character" w:customStyle="1" w:styleId="singlehighlightclass2">
    <w:name w:val="single_highlight_class2"/>
    <w:basedOn w:val="a0"/>
    <w:rsid w:val="007E481A"/>
    <w:rPr>
      <w:shd w:val="clear" w:color="auto" w:fill="FFFF00"/>
    </w:rPr>
  </w:style>
  <w:style w:type="character" w:customStyle="1" w:styleId="hlfld-title2">
    <w:name w:val="hlfld-title2"/>
    <w:basedOn w:val="a0"/>
    <w:rsid w:val="007E481A"/>
  </w:style>
  <w:style w:type="character" w:styleId="ae">
    <w:name w:val="Emphasis"/>
    <w:basedOn w:val="a0"/>
    <w:uiPriority w:val="20"/>
    <w:qFormat/>
    <w:rsid w:val="007E481A"/>
    <w:rPr>
      <w:i/>
      <w:iCs/>
    </w:rPr>
  </w:style>
  <w:style w:type="character" w:styleId="af">
    <w:name w:val="Strong"/>
    <w:basedOn w:val="a0"/>
    <w:uiPriority w:val="22"/>
    <w:qFormat/>
    <w:rsid w:val="007E481A"/>
    <w:rPr>
      <w:b/>
      <w:bCs/>
    </w:rPr>
  </w:style>
  <w:style w:type="character" w:customStyle="1" w:styleId="notinjournal">
    <w:name w:val="notinjournal"/>
    <w:basedOn w:val="a0"/>
    <w:rsid w:val="007E481A"/>
  </w:style>
  <w:style w:type="character" w:customStyle="1" w:styleId="articlepagerange">
    <w:name w:val="articlepagerange"/>
    <w:basedOn w:val="a0"/>
    <w:rsid w:val="007E481A"/>
  </w:style>
  <w:style w:type="character" w:customStyle="1" w:styleId="fontstyle21">
    <w:name w:val="fontstyle21"/>
    <w:basedOn w:val="a0"/>
    <w:rsid w:val="007E481A"/>
    <w:rPr>
      <w:rFonts w:ascii="AdvOT2e364b11+fb" w:eastAsia="AdvOT2e364b11+fb" w:hint="eastAsia"/>
      <w:b w:val="0"/>
      <w:bCs w:val="0"/>
      <w:i w:val="0"/>
      <w:iCs w:val="0"/>
      <w:color w:val="000000"/>
      <w:sz w:val="20"/>
      <w:szCs w:val="20"/>
    </w:rPr>
  </w:style>
  <w:style w:type="character" w:customStyle="1" w:styleId="redtxts41">
    <w:name w:val="red_txt_s41"/>
    <w:basedOn w:val="a0"/>
    <w:rsid w:val="007E481A"/>
    <w:rPr>
      <w:color w:val="000000"/>
      <w:sz w:val="15"/>
      <w:szCs w:val="15"/>
    </w:rPr>
  </w:style>
  <w:style w:type="character" w:customStyle="1" w:styleId="fontstyle31">
    <w:name w:val="fontstyle31"/>
    <w:basedOn w:val="a0"/>
    <w:rsid w:val="007E481A"/>
    <w:rPr>
      <w:rFonts w:ascii="TimesNewRoman" w:hAnsi="TimesNewRoman" w:hint="default"/>
      <w:b/>
      <w:bCs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0"/>
    <w:rsid w:val="007E481A"/>
    <w:rPr>
      <w:rFonts w:ascii="TimesNewRoman" w:hAnsi="TimesNewRoman" w:hint="default"/>
      <w:b w:val="0"/>
      <w:bCs w:val="0"/>
      <w:i w:val="0"/>
      <w:iCs w:val="0"/>
      <w:color w:val="000000"/>
      <w:sz w:val="16"/>
      <w:szCs w:val="16"/>
    </w:rPr>
  </w:style>
  <w:style w:type="paragraph" w:styleId="af0">
    <w:name w:val="caption"/>
    <w:basedOn w:val="a"/>
    <w:next w:val="a"/>
    <w:uiPriority w:val="35"/>
    <w:semiHidden/>
    <w:unhideWhenUsed/>
    <w:qFormat/>
    <w:rsid w:val="007E481A"/>
    <w:rPr>
      <w:rFonts w:asciiTheme="majorHAnsi" w:eastAsia="黑体" w:hAnsiTheme="majorHAnsi" w:cstheme="majorBidi"/>
      <w:sz w:val="20"/>
      <w:szCs w:val="20"/>
    </w:rPr>
  </w:style>
  <w:style w:type="paragraph" w:styleId="af1">
    <w:name w:val="Body Text Indent"/>
    <w:basedOn w:val="a"/>
    <w:link w:val="af2"/>
    <w:uiPriority w:val="99"/>
    <w:semiHidden/>
    <w:unhideWhenUsed/>
    <w:rsid w:val="007E481A"/>
    <w:pPr>
      <w:spacing w:after="120"/>
      <w:ind w:leftChars="200" w:left="420"/>
    </w:pPr>
  </w:style>
  <w:style w:type="character" w:customStyle="1" w:styleId="af2">
    <w:name w:val="正文文本缩进 字符"/>
    <w:basedOn w:val="a0"/>
    <w:link w:val="af1"/>
    <w:uiPriority w:val="99"/>
    <w:semiHidden/>
    <w:rsid w:val="007E481A"/>
    <w:rPr>
      <w:rFonts w:ascii="Tahoma" w:hAnsi="Tahoma"/>
    </w:rPr>
  </w:style>
  <w:style w:type="paragraph" w:styleId="21">
    <w:name w:val="Body Text First Indent 2"/>
    <w:basedOn w:val="af1"/>
    <w:link w:val="22"/>
    <w:rsid w:val="007E481A"/>
    <w:pPr>
      <w:keepNext/>
      <w:snapToGrid/>
      <w:ind w:leftChars="0" w:left="0" w:firstLine="210"/>
      <w:jc w:val="both"/>
      <w:textAlignment w:val="baseline"/>
    </w:pPr>
    <w:rPr>
      <w:rFonts w:ascii="宋体" w:eastAsia="宋体" w:hAnsi="Times New Roman" w:cs="Times New Roman"/>
      <w:spacing w:val="2"/>
      <w:position w:val="-6"/>
      <w:sz w:val="21"/>
      <w:szCs w:val="20"/>
    </w:rPr>
  </w:style>
  <w:style w:type="character" w:customStyle="1" w:styleId="22">
    <w:name w:val="正文首行缩进 2 字符"/>
    <w:basedOn w:val="af2"/>
    <w:link w:val="21"/>
    <w:rsid w:val="007E481A"/>
    <w:rPr>
      <w:rFonts w:ascii="宋体" w:eastAsia="宋体" w:hAnsi="Times New Roman" w:cs="Times New Roman"/>
      <w:spacing w:val="2"/>
      <w:position w:val="-6"/>
      <w:sz w:val="21"/>
      <w:szCs w:val="20"/>
    </w:rPr>
  </w:style>
  <w:style w:type="numbering" w:customStyle="1" w:styleId="11">
    <w:name w:val="无列表1"/>
    <w:next w:val="a2"/>
    <w:uiPriority w:val="99"/>
    <w:semiHidden/>
    <w:unhideWhenUsed/>
    <w:rsid w:val="00772F46"/>
  </w:style>
  <w:style w:type="table" w:styleId="af3">
    <w:name w:val="Table Grid"/>
    <w:basedOn w:val="a1"/>
    <w:uiPriority w:val="59"/>
    <w:rsid w:val="009B6E9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7">
    <w:name w:val="List Table 7 Colorful"/>
    <w:basedOn w:val="a1"/>
    <w:uiPriority w:val="52"/>
    <w:rsid w:val="00081E49"/>
    <w:pPr>
      <w:spacing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3">
    <w:name w:val="Plain Table 2"/>
    <w:basedOn w:val="a1"/>
    <w:uiPriority w:val="42"/>
    <w:rsid w:val="00AD7874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01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2D3C926-6C9D-4571-A7DA-3DBDB10BC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78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ENOVO</cp:lastModifiedBy>
  <cp:revision>652</cp:revision>
  <dcterms:created xsi:type="dcterms:W3CDTF">2008-09-11T17:20:00Z</dcterms:created>
  <dcterms:modified xsi:type="dcterms:W3CDTF">2017-12-23T15:00:00Z</dcterms:modified>
</cp:coreProperties>
</file>